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F27" w:rsidRPr="00BA61E9" w:rsidRDefault="00277F27" w:rsidP="00277F27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S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. The descriptive statistics and results of ANOVA of </w:t>
      </w:r>
      <w:proofErr w:type="spellStart"/>
      <w:r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>CSPs</w:t>
      </w:r>
      <w:proofErr w:type="spellEnd"/>
      <w:r w:rsidRPr="00BA61E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ene expression quantification.</w:t>
      </w:r>
    </w:p>
    <w:tbl>
      <w:tblPr>
        <w:tblpPr w:leftFromText="180" w:rightFromText="180" w:vertAnchor="text" w:tblpXSpec="center" w:tblpY="215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666"/>
        <w:gridCol w:w="756"/>
        <w:gridCol w:w="1124"/>
        <w:gridCol w:w="1326"/>
        <w:gridCol w:w="1168"/>
        <w:gridCol w:w="1124"/>
        <w:gridCol w:w="1124"/>
        <w:gridCol w:w="1234"/>
      </w:tblGrid>
      <w:tr w:rsidR="00277F27" w:rsidRPr="00BA61E9" w:rsidTr="00B1010F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A61E9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ssu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277F27" w:rsidRPr="00BA61E9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1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OVA</w:t>
            </w:r>
          </w:p>
        </w:tc>
      </w:tr>
      <w:tr w:rsidR="00277F27" w:rsidRPr="00BA61E9" w:rsidTr="00B1010F">
        <w:trPr>
          <w:trHeight w:val="360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A61E9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A61E9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A61E9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Upp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277F27" w:rsidRPr="00BA61E9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99215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62502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4023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9799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88631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6.998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79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3599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362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292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46527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01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145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97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738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2944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98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393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69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9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5707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1975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462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5763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89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30606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736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866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85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788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6845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475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7278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9975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183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7680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32342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654146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55021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221429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043255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10.737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7995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939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274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5820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77781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3235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2764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3142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7580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88900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67212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57971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1205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7969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0645456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926425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98645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4688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432962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4198879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66947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83476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5930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1369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1252594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6504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62024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82219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00584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6294962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0099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2654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0814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10369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0568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54.065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82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044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80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025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9063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890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324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960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3258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245515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568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5169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45317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315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782074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3110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38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57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28276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33931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55432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9523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4365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0645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021850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58240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726104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96566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29452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1870286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1654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5593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3644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2876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0432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4.378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65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122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802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110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44099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21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6519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6858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65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97707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65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4989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484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494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22476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54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160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824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69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73938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110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61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66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956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22464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399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3218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3405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632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41677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46775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89202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09236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9775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93776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84.458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454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5345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859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642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26603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0802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6468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6828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92586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5234550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214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9579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1718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9896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44021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36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101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058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10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6147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41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105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060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4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673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2845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0013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88755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0420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52692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41829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85067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80054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21331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62326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15.066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4748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460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843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111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83768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36745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96532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59878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38876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5346156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2259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8784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2806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235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92829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9853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04146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33334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9813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989290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03595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1769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1436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857667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142367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690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867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542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735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6449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6770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4033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1196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3347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0192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74.602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25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295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099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20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3133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115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548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471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482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74815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03246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53688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0420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1538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911072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209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540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508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8396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857990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236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3513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80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880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459393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1258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9872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30205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2208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103079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4166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9788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6066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345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3986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12.048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184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705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139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635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10449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146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3276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4985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071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22114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189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839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7938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012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3918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02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055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09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40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6448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6716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310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488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600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74234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94635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080166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200984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77893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8113776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.6774944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7232684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1496300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7525832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4.6024055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0.040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5.77317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121114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246257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0.50403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1.0423104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2.24321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5.929139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9.1966928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7.32695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71.813393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9.735927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.642188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102818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0.688229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8.7836256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80559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810484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679334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92238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4.818949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9.16151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25136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07332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6.11810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2.2049192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79152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15551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2183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0765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575399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25472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933930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116555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45057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505887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5.584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5045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6936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7099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385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670544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6572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3517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2445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8310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5483559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5924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36697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6759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108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174104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71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63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09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815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6207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554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546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147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92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187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234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666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426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30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1393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48350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665758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539076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86139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710561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63.554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087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196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5059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567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60822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2439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44017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83148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6663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082150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6835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2233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2836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160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20671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325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380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97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895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7547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0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55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62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07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3331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212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2974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1717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473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9516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887775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613224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31395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87028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288523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42.949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626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3444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240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02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4513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552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4034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810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2037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90098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533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251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6094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019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08613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567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7786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026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148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9854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155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6086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815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13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79687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19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778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377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016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3648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2616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99992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7730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7776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7455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44.082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27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67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7319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13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4289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1638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4313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55845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630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264660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349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141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4738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-0.00157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885593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547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318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576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997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009854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85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64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72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958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7423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927116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401505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69591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33689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517338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9110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3143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0682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5908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2311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4.411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16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866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00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01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3155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3357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7859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311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992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77219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53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965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402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80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2671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033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415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590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97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8694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966046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383532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1081842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28703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303390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1.162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23147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7390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67775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3153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147612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2.30700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6727606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884185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63577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.9782340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86325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34605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5091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5529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9712186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7852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14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434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08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6213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3946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0705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772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631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15740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662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9716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561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48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0760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6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500514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15976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978994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3723391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28690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35.354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0333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67844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917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86476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201836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78634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930165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1438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0686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658228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60973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67105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58358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6949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8499769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2375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82615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543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78388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91163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36015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7659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5968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91448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428866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954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9192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080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187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07225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P1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2857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614545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0354808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75917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8124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(6,14)=</w:t>
            </w: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96.435</w:t>
            </w:r>
          </w:p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P&lt;0.01</w:t>
            </w: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306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21185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1223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04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35695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5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1904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8595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49626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769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404023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45504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5406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03121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3207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589340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00976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8554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6486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93882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0806966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M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23584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4582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95021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826999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1.6446923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277F27" w:rsidRPr="00B1010F" w:rsidTr="00B1010F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1010F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29576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265793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0153455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163549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7F27" w:rsidRPr="00B1010F" w:rsidRDefault="00277F27" w:rsidP="002C1C5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10F">
              <w:rPr>
                <w:rFonts w:ascii="Times New Roman" w:hAnsi="Times New Roman" w:cs="Times New Roman"/>
                <w:sz w:val="15"/>
                <w:szCs w:val="15"/>
              </w:rPr>
              <w:t>0.2956031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77F27" w:rsidRPr="00B1010F" w:rsidRDefault="00277F27" w:rsidP="002C1C5F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277F27" w:rsidRPr="00B1010F" w:rsidRDefault="00277F27" w:rsidP="00277F27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72179D" w:rsidRDefault="0072179D">
      <w:bookmarkStart w:id="0" w:name="_GoBack"/>
      <w:bookmarkEnd w:id="0"/>
    </w:p>
    <w:sectPr w:rsidR="0072179D" w:rsidSect="00E04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AE4" w:rsidRDefault="000E7AE4" w:rsidP="00277F27">
      <w:r>
        <w:separator/>
      </w:r>
    </w:p>
  </w:endnote>
  <w:endnote w:type="continuationSeparator" w:id="0">
    <w:p w:rsidR="000E7AE4" w:rsidRDefault="000E7AE4" w:rsidP="00277F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AE4" w:rsidRDefault="000E7AE4" w:rsidP="00277F27">
      <w:r>
        <w:separator/>
      </w:r>
    </w:p>
  </w:footnote>
  <w:footnote w:type="continuationSeparator" w:id="0">
    <w:p w:rsidR="000E7AE4" w:rsidRDefault="000E7AE4" w:rsidP="00277F2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56620C"/>
    <w:multiLevelType w:val="multilevel"/>
    <w:tmpl w:val="52C2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6CBD"/>
    <w:rsid w:val="000E7AE4"/>
    <w:rsid w:val="00277F27"/>
    <w:rsid w:val="0072179D"/>
    <w:rsid w:val="00756CBD"/>
    <w:rsid w:val="00B1010F"/>
    <w:rsid w:val="00C45D23"/>
    <w:rsid w:val="00E04D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F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F27"/>
    <w:rPr>
      <w:sz w:val="18"/>
      <w:szCs w:val="18"/>
    </w:rPr>
  </w:style>
  <w:style w:type="character" w:styleId="a5">
    <w:name w:val="Strong"/>
    <w:basedOn w:val="a0"/>
    <w:uiPriority w:val="22"/>
    <w:qFormat/>
    <w:rsid w:val="00277F27"/>
    <w:rPr>
      <w:b/>
      <w:bCs/>
      <w:i w:val="0"/>
      <w:iCs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8</Words>
  <Characters>6830</Characters>
  <Application>Microsoft Office Word</Application>
  <DocSecurity>0</DocSecurity>
  <Lines>56</Lines>
  <Paragraphs>16</Paragraphs>
  <ScaleCrop>false</ScaleCrop>
  <Company/>
  <LinksUpToDate>false</LinksUpToDate>
  <CharactersWithSpaces>8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3</cp:revision>
  <dcterms:created xsi:type="dcterms:W3CDTF">2016-10-05T08:48:00Z</dcterms:created>
  <dcterms:modified xsi:type="dcterms:W3CDTF">2016-10-05T16:42:00Z</dcterms:modified>
</cp:coreProperties>
</file>